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958" w:rsidRPr="00447976" w:rsidRDefault="00D9040F" w:rsidP="0044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626F7">
        <w:rPr>
          <w:rFonts w:ascii="Times New Roman" w:hAnsi="Times New Roman" w:cs="Times New Roman"/>
          <w:b/>
          <w:sz w:val="24"/>
          <w:szCs w:val="24"/>
        </w:rPr>
        <w:t>T</w:t>
      </w:r>
      <w:r w:rsidR="00F02958" w:rsidRPr="00447976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4A3BA8">
        <w:rPr>
          <w:rFonts w:ascii="Times New Roman" w:hAnsi="Times New Roman" w:cs="Times New Roman"/>
          <w:b/>
          <w:sz w:val="24"/>
          <w:szCs w:val="24"/>
        </w:rPr>
        <w:t>.</w:t>
      </w:r>
      <w:r w:rsidR="00F02958" w:rsidRPr="004479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2958" w:rsidRPr="00447976">
        <w:rPr>
          <w:rFonts w:ascii="Times New Roman" w:hAnsi="Times New Roman" w:cs="Times New Roman"/>
          <w:sz w:val="24"/>
          <w:szCs w:val="24"/>
        </w:rPr>
        <w:t>Clinical outcomes according to change in clinical management after detection of respiratory viru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9"/>
        <w:gridCol w:w="2549"/>
        <w:gridCol w:w="2290"/>
        <w:gridCol w:w="778"/>
      </w:tblGrid>
      <w:tr w:rsidR="00F02958" w:rsidRPr="00447976" w:rsidTr="00C50257">
        <w:trPr>
          <w:trHeight w:val="660"/>
        </w:trPr>
        <w:tc>
          <w:tcPr>
            <w:tcW w:w="3402" w:type="dxa"/>
            <w:noWrap/>
            <w:vAlign w:val="center"/>
            <w:hideMark/>
          </w:tcPr>
          <w:p w:rsidR="00F02958" w:rsidRPr="004560DC" w:rsidRDefault="00F02958" w:rsidP="004479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0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2552" w:type="dxa"/>
            <w:vAlign w:val="center"/>
            <w:hideMark/>
          </w:tcPr>
          <w:p w:rsidR="004560DC" w:rsidRDefault="004560DC" w:rsidP="004560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out </w:t>
            </w:r>
            <w:r w:rsidR="00F02958"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>impa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02958"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</w:t>
            </w:r>
          </w:p>
          <w:p w:rsidR="00F02958" w:rsidRPr="004560DC" w:rsidRDefault="00F02958" w:rsidP="004560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>clinical decision</w:t>
            </w:r>
            <w:r w:rsidRPr="004560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 = 46</w:t>
            </w:r>
          </w:p>
        </w:tc>
        <w:tc>
          <w:tcPr>
            <w:tcW w:w="2293" w:type="dxa"/>
            <w:vAlign w:val="center"/>
            <w:hideMark/>
          </w:tcPr>
          <w:p w:rsidR="00F02958" w:rsidRPr="004560DC" w:rsidRDefault="00F02958" w:rsidP="004560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>Patients with i</w:t>
            </w:r>
            <w:r w:rsidRPr="004560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pa</w:t>
            </w:r>
            <w:r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  <w:r w:rsidR="004560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560DC">
              <w:rPr>
                <w:rFonts w:ascii="Times New Roman" w:hAnsi="Times New Roman" w:cs="Times New Roman"/>
                <w:b/>
                <w:sz w:val="24"/>
                <w:szCs w:val="24"/>
              </w:rPr>
              <w:t>on clinical decision</w:t>
            </w:r>
            <w:r w:rsidRPr="004560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br/>
              <w:t>n = 23</w:t>
            </w:r>
          </w:p>
        </w:tc>
        <w:tc>
          <w:tcPr>
            <w:tcW w:w="779" w:type="dxa"/>
            <w:noWrap/>
            <w:vAlign w:val="center"/>
            <w:hideMark/>
          </w:tcPr>
          <w:p w:rsidR="00F02958" w:rsidRPr="004560DC" w:rsidRDefault="00F02958" w:rsidP="00447976">
            <w:pPr>
              <w:jc w:val="righ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560DC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F02958" w:rsidRPr="00447976" w:rsidTr="00C50257">
        <w:trPr>
          <w:trHeight w:val="330"/>
        </w:trPr>
        <w:tc>
          <w:tcPr>
            <w:tcW w:w="3402" w:type="dxa"/>
            <w:noWrap/>
            <w:vAlign w:val="center"/>
            <w:hideMark/>
          </w:tcPr>
          <w:p w:rsidR="00F02958" w:rsidRPr="00447976" w:rsidRDefault="00F02958" w:rsidP="0044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/>
                <w:sz w:val="24"/>
                <w:szCs w:val="24"/>
              </w:rPr>
              <w:t>Length of hospital stay</w:t>
            </w:r>
          </w:p>
        </w:tc>
        <w:tc>
          <w:tcPr>
            <w:tcW w:w="2552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32 (20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49)</w:t>
            </w:r>
          </w:p>
        </w:tc>
        <w:tc>
          <w:tcPr>
            <w:tcW w:w="2293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29 (22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46)</w:t>
            </w:r>
          </w:p>
        </w:tc>
        <w:tc>
          <w:tcPr>
            <w:tcW w:w="779" w:type="dxa"/>
            <w:noWrap/>
            <w:vAlign w:val="center"/>
            <w:hideMark/>
          </w:tcPr>
          <w:p w:rsidR="00F02958" w:rsidRPr="00447976" w:rsidRDefault="00F02958" w:rsidP="004479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0 </w:t>
            </w:r>
          </w:p>
        </w:tc>
      </w:tr>
      <w:tr w:rsidR="00F02958" w:rsidRPr="00447976" w:rsidTr="00C50257">
        <w:trPr>
          <w:trHeight w:val="330"/>
        </w:trPr>
        <w:tc>
          <w:tcPr>
            <w:tcW w:w="3402" w:type="dxa"/>
            <w:noWrap/>
            <w:vAlign w:val="center"/>
            <w:hideMark/>
          </w:tcPr>
          <w:p w:rsidR="00F02958" w:rsidRPr="00447976" w:rsidRDefault="00F02958" w:rsidP="0044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/>
                <w:sz w:val="24"/>
                <w:szCs w:val="24"/>
              </w:rPr>
              <w:t>Length of intensive care unit stay</w:t>
            </w:r>
          </w:p>
        </w:tc>
        <w:tc>
          <w:tcPr>
            <w:tcW w:w="2552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9 (6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18)</w:t>
            </w:r>
          </w:p>
        </w:tc>
        <w:tc>
          <w:tcPr>
            <w:tcW w:w="2293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15 (8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22)</w:t>
            </w:r>
          </w:p>
        </w:tc>
        <w:tc>
          <w:tcPr>
            <w:tcW w:w="779" w:type="dxa"/>
            <w:noWrap/>
            <w:vAlign w:val="center"/>
            <w:hideMark/>
          </w:tcPr>
          <w:p w:rsidR="00F02958" w:rsidRPr="00447976" w:rsidRDefault="00F02958" w:rsidP="004479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0 </w:t>
            </w:r>
          </w:p>
        </w:tc>
      </w:tr>
      <w:tr w:rsidR="00F02958" w:rsidRPr="00447976" w:rsidTr="00C50257">
        <w:trPr>
          <w:trHeight w:val="330"/>
        </w:trPr>
        <w:tc>
          <w:tcPr>
            <w:tcW w:w="3402" w:type="dxa"/>
            <w:noWrap/>
            <w:vAlign w:val="center"/>
            <w:hideMark/>
          </w:tcPr>
          <w:p w:rsidR="00F02958" w:rsidRPr="00447976" w:rsidRDefault="00F02958" w:rsidP="0044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2552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:rsidR="00F02958" w:rsidRPr="00447976" w:rsidRDefault="00F02958" w:rsidP="004479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958" w:rsidRPr="00447976" w:rsidTr="00C50257">
        <w:trPr>
          <w:trHeight w:val="330"/>
        </w:trPr>
        <w:tc>
          <w:tcPr>
            <w:tcW w:w="3402" w:type="dxa"/>
            <w:noWrap/>
            <w:vAlign w:val="center"/>
            <w:hideMark/>
          </w:tcPr>
          <w:p w:rsidR="00F02958" w:rsidRPr="00447976" w:rsidRDefault="007C390B" w:rsidP="0044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02958" w:rsidRPr="00447976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552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26 (56.5)</w:t>
            </w:r>
          </w:p>
        </w:tc>
        <w:tc>
          <w:tcPr>
            <w:tcW w:w="2293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16 (69.6)</w:t>
            </w:r>
          </w:p>
        </w:tc>
        <w:tc>
          <w:tcPr>
            <w:tcW w:w="779" w:type="dxa"/>
            <w:noWrap/>
            <w:vAlign w:val="center"/>
            <w:hideMark/>
          </w:tcPr>
          <w:p w:rsidR="00F02958" w:rsidRPr="00447976" w:rsidRDefault="00F02958" w:rsidP="004479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5 </w:t>
            </w:r>
          </w:p>
        </w:tc>
      </w:tr>
      <w:tr w:rsidR="00F02958" w:rsidRPr="00447976" w:rsidTr="00C50257">
        <w:trPr>
          <w:trHeight w:val="330"/>
        </w:trPr>
        <w:tc>
          <w:tcPr>
            <w:tcW w:w="3402" w:type="dxa"/>
            <w:noWrap/>
            <w:vAlign w:val="center"/>
            <w:hideMark/>
          </w:tcPr>
          <w:p w:rsidR="00F02958" w:rsidRPr="00447976" w:rsidRDefault="007C390B" w:rsidP="0044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02958" w:rsidRPr="00447976">
              <w:rPr>
                <w:rFonts w:ascii="Times New Roman" w:hAnsi="Times New Roman" w:cs="Times New Roman"/>
                <w:sz w:val="24"/>
                <w:szCs w:val="24"/>
              </w:rPr>
              <w:t>Pneumonia associated</w:t>
            </w:r>
          </w:p>
        </w:tc>
        <w:tc>
          <w:tcPr>
            <w:tcW w:w="2552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16 (34.8)</w:t>
            </w:r>
          </w:p>
        </w:tc>
        <w:tc>
          <w:tcPr>
            <w:tcW w:w="2293" w:type="dxa"/>
            <w:noWrap/>
            <w:vAlign w:val="center"/>
            <w:hideMark/>
          </w:tcPr>
          <w:p w:rsidR="00F02958" w:rsidRPr="00447976" w:rsidRDefault="00F02958" w:rsidP="00447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>12 (52.2)</w:t>
            </w:r>
          </w:p>
        </w:tc>
        <w:tc>
          <w:tcPr>
            <w:tcW w:w="779" w:type="dxa"/>
            <w:noWrap/>
            <w:vAlign w:val="center"/>
            <w:hideMark/>
          </w:tcPr>
          <w:p w:rsidR="00F02958" w:rsidRPr="00447976" w:rsidRDefault="00F02958" w:rsidP="004479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9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65 </w:t>
            </w:r>
          </w:p>
        </w:tc>
      </w:tr>
    </w:tbl>
    <w:p w:rsidR="00F02958" w:rsidRPr="00447976" w:rsidRDefault="00F02958" w:rsidP="0044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7976">
        <w:rPr>
          <w:rFonts w:ascii="Times New Roman" w:hAnsi="Times New Roman" w:cs="Times New Roman"/>
          <w:sz w:val="24"/>
          <w:szCs w:val="24"/>
        </w:rPr>
        <w:t>Values are presented as number (percentage) or medi</w:t>
      </w:r>
      <w:bookmarkStart w:id="0" w:name="_GoBack"/>
      <w:bookmarkEnd w:id="0"/>
      <w:r w:rsidRPr="00447976">
        <w:rPr>
          <w:rFonts w:ascii="Times New Roman" w:hAnsi="Times New Roman" w:cs="Times New Roman"/>
          <w:sz w:val="24"/>
          <w:szCs w:val="24"/>
        </w:rPr>
        <w:t>an (interquartile range).</w:t>
      </w:r>
    </w:p>
    <w:p w:rsidR="00F02958" w:rsidRDefault="00F02958" w:rsidP="00F02958">
      <w:pPr>
        <w:spacing w:line="240" w:lineRule="auto"/>
        <w:rPr>
          <w:rFonts w:ascii="Times New Roman" w:hAnsi="Times New Roman" w:cs="Times New Roman"/>
          <w:szCs w:val="20"/>
        </w:rPr>
      </w:pPr>
    </w:p>
    <w:p w:rsidR="00302604" w:rsidRDefault="0030260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302604" w:rsidSect="00A753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722" w:rsidRDefault="00507722" w:rsidP="001F75D6">
      <w:pPr>
        <w:spacing w:after="0" w:line="240" w:lineRule="auto"/>
      </w:pPr>
      <w:r>
        <w:separator/>
      </w:r>
    </w:p>
  </w:endnote>
  <w:endnote w:type="continuationSeparator" w:id="0">
    <w:p w:rsidR="00507722" w:rsidRDefault="00507722" w:rsidP="001F7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722" w:rsidRDefault="00507722" w:rsidP="001F75D6">
      <w:pPr>
        <w:spacing w:after="0" w:line="240" w:lineRule="auto"/>
      </w:pPr>
      <w:r>
        <w:separator/>
      </w:r>
    </w:p>
  </w:footnote>
  <w:footnote w:type="continuationSeparator" w:id="0">
    <w:p w:rsidR="00507722" w:rsidRDefault="00507722" w:rsidP="001F7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EA"/>
    <w:rsid w:val="00005AC7"/>
    <w:rsid w:val="00010CEA"/>
    <w:rsid w:val="00116C61"/>
    <w:rsid w:val="00126F46"/>
    <w:rsid w:val="00181A06"/>
    <w:rsid w:val="0019420D"/>
    <w:rsid w:val="001E7F8C"/>
    <w:rsid w:val="001F75D6"/>
    <w:rsid w:val="002626F7"/>
    <w:rsid w:val="00302604"/>
    <w:rsid w:val="00357933"/>
    <w:rsid w:val="00387477"/>
    <w:rsid w:val="003B72D3"/>
    <w:rsid w:val="003E56A3"/>
    <w:rsid w:val="003F140C"/>
    <w:rsid w:val="003F3A35"/>
    <w:rsid w:val="00447976"/>
    <w:rsid w:val="004560DC"/>
    <w:rsid w:val="0046362B"/>
    <w:rsid w:val="00466C7A"/>
    <w:rsid w:val="004A16AA"/>
    <w:rsid w:val="004A3BA8"/>
    <w:rsid w:val="00506DEB"/>
    <w:rsid w:val="00507722"/>
    <w:rsid w:val="006478AF"/>
    <w:rsid w:val="00696EEC"/>
    <w:rsid w:val="007044F5"/>
    <w:rsid w:val="00740E98"/>
    <w:rsid w:val="00793797"/>
    <w:rsid w:val="007A6F2F"/>
    <w:rsid w:val="007C390B"/>
    <w:rsid w:val="008B3A7A"/>
    <w:rsid w:val="008E495C"/>
    <w:rsid w:val="009532BD"/>
    <w:rsid w:val="0097574F"/>
    <w:rsid w:val="009D153A"/>
    <w:rsid w:val="009E346A"/>
    <w:rsid w:val="009F1652"/>
    <w:rsid w:val="00A22FD1"/>
    <w:rsid w:val="00A31EE5"/>
    <w:rsid w:val="00A57B57"/>
    <w:rsid w:val="00A75313"/>
    <w:rsid w:val="00A92745"/>
    <w:rsid w:val="00B06684"/>
    <w:rsid w:val="00BA3071"/>
    <w:rsid w:val="00BB08D6"/>
    <w:rsid w:val="00BC432E"/>
    <w:rsid w:val="00BD2AAA"/>
    <w:rsid w:val="00BD4464"/>
    <w:rsid w:val="00C159CF"/>
    <w:rsid w:val="00C351E6"/>
    <w:rsid w:val="00C50257"/>
    <w:rsid w:val="00C67064"/>
    <w:rsid w:val="00C72E33"/>
    <w:rsid w:val="00D1375F"/>
    <w:rsid w:val="00D9040F"/>
    <w:rsid w:val="00DD7F63"/>
    <w:rsid w:val="00DE0553"/>
    <w:rsid w:val="00E30554"/>
    <w:rsid w:val="00E30A38"/>
    <w:rsid w:val="00E87D7E"/>
    <w:rsid w:val="00E91F4B"/>
    <w:rsid w:val="00EC2FCD"/>
    <w:rsid w:val="00EC6B6D"/>
    <w:rsid w:val="00EE27DA"/>
    <w:rsid w:val="00EE4643"/>
    <w:rsid w:val="00EF3683"/>
    <w:rsid w:val="00EF66D0"/>
    <w:rsid w:val="00F02958"/>
    <w:rsid w:val="00F86779"/>
    <w:rsid w:val="00FE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0061D6-E480-4EA1-A3B4-96E222ECB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7A6F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F75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F75D6"/>
  </w:style>
  <w:style w:type="paragraph" w:styleId="a6">
    <w:name w:val="footer"/>
    <w:basedOn w:val="a"/>
    <w:link w:val="Char0"/>
    <w:uiPriority w:val="99"/>
    <w:unhideWhenUsed/>
    <w:rsid w:val="001F75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F7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A4961-58CB-440F-9BEB-C1D03F0F0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김형준</cp:lastModifiedBy>
  <cp:revision>5</cp:revision>
  <dcterms:created xsi:type="dcterms:W3CDTF">2018-02-17T23:32:00Z</dcterms:created>
  <dcterms:modified xsi:type="dcterms:W3CDTF">2018-02-17T23:34:00Z</dcterms:modified>
</cp:coreProperties>
</file>